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8AA54" w14:textId="159640C0" w:rsidR="002B01FA" w:rsidRPr="002B01FA" w:rsidRDefault="002B01FA" w:rsidP="002B01FA">
      <w:pPr>
        <w:spacing w:before="320" w:after="8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b/>
          <w:bCs/>
          <w:sz w:val="24"/>
          <w:szCs w:val="24"/>
        </w:rPr>
        <w:t>S1 Appendix. Search strategy.</w:t>
      </w:r>
    </w:p>
    <w:p w14:paraId="7F0E3468" w14:textId="1DE28FF0" w:rsidR="002B01FA" w:rsidRPr="002B01FA" w:rsidRDefault="002B01FA" w:rsidP="002B01FA">
      <w:pPr>
        <w:spacing w:before="320" w:after="8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i/>
          <w:iCs/>
          <w:sz w:val="24"/>
          <w:szCs w:val="24"/>
        </w:rPr>
        <w:t>APA PsycINFO via Ovid</w:t>
      </w:r>
    </w:p>
    <w:p w14:paraId="5EFD8093" w14:textId="77777777" w:rsidR="002B01FA" w:rsidRPr="002B01FA" w:rsidRDefault="002B01FA" w:rsidP="002B01FA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(women* or woman* or female*</w:t>
      </w:r>
      <w:proofErr w:type="gramStart"/>
      <w:r w:rsidRPr="002B01FA"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 w:rsidRPr="002B01FA">
        <w:rPr>
          <w:rFonts w:ascii="Times New Roman" w:eastAsia="Times New Roman" w:hAnsi="Times New Roman" w:cs="Times New Roman"/>
          <w:sz w:val="24"/>
          <w:szCs w:val="24"/>
        </w:rPr>
        <w:t>,ab,id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>. </w:t>
      </w:r>
    </w:p>
    <w:p w14:paraId="3E3A7EEA" w14:textId="77777777" w:rsidR="002B01FA" w:rsidRPr="002B01FA" w:rsidRDefault="002B01FA" w:rsidP="002B01FA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Exp Human Females/</w:t>
      </w:r>
    </w:p>
    <w:p w14:paraId="6523A5FB" w14:textId="77777777" w:rsidR="002B01FA" w:rsidRPr="002B01FA" w:rsidRDefault="002B01FA" w:rsidP="002B01FA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 ((military* or army or "marine corps" or navy or naval OR "air force" or "space force" or "coast guard" OR “department of defense” OR “homeland security”) and (personnel or servicemember* OR airmen OR airwomen or serve* or officer* OR veteran* or soldier* OR troop* OR ranger* OR infantry* OR combat* OR guard*)</w:t>
      </w:r>
      <w:proofErr w:type="gramStart"/>
      <w:r w:rsidRPr="002B01FA"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 w:rsidRPr="002B01FA">
        <w:rPr>
          <w:rFonts w:ascii="Times New Roman" w:eastAsia="Times New Roman" w:hAnsi="Times New Roman" w:cs="Times New Roman"/>
          <w:sz w:val="24"/>
          <w:szCs w:val="24"/>
        </w:rPr>
        <w:t>,ab,id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>. </w:t>
      </w:r>
    </w:p>
    <w:p w14:paraId="23A37942" w14:textId="77777777" w:rsidR="002B01FA" w:rsidRPr="002B01FA" w:rsidRDefault="002B01FA" w:rsidP="002B01FA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Exp Military Personnel/ OR Exp Combat Experience/ OR Military Mental Health/ OR Military Psychology/ OR Military Families/ OR Military Measures/ </w:t>
      </w:r>
    </w:p>
    <w:p w14:paraId="516FA21B" w14:textId="77777777" w:rsidR="002B01FA" w:rsidRPr="002B01FA" w:rsidRDefault="002B01FA" w:rsidP="002B01FA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(“Women veterans” OR “woman veteran”</w:t>
      </w:r>
      <w:proofErr w:type="gramStart"/>
      <w:r w:rsidRPr="002B01FA"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 w:rsidRPr="002B01FA">
        <w:rPr>
          <w:rFonts w:ascii="Times New Roman" w:eastAsia="Times New Roman" w:hAnsi="Times New Roman" w:cs="Times New Roman"/>
          <w:sz w:val="24"/>
          <w:szCs w:val="24"/>
        </w:rPr>
        <w:t>,ab,id</w:t>
      </w:r>
      <w:proofErr w:type="spellEnd"/>
    </w:p>
    <w:p w14:paraId="42AACA70" w14:textId="77777777" w:rsidR="002B01FA" w:rsidRPr="002B01FA" w:rsidRDefault="002B01FA" w:rsidP="002B01FA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 ("lethal means"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suicid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>* or "murder-suicide" or "homicide-suicide" or "bridge barrier*" or gun or guns or firearm* or "safe storage" or "storage practices" or "self-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injur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" or "self-harm*"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automutilat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>* or "self-destructive" OR “secure storage” OR crisis OR crises OR pills OR poison* OR ligature* OR “means safety” OR “means counsel*” OR “means restriction*” OR “safety counsel*” ).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ti,ab,id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>. </w:t>
      </w:r>
    </w:p>
    <w:p w14:paraId="2D25025B" w14:textId="77777777" w:rsidR="002B01FA" w:rsidRPr="002B01FA" w:rsidRDefault="002B01FA" w:rsidP="002B01FA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Exp Self-Destructive Behavior/ OR firearms/ or gun violence/ OR prescription drug misuse/ or exp drug abuse/ or drug dependency/ or prescription drugs/ OR drug overdoses/  </w:t>
      </w:r>
    </w:p>
    <w:p w14:paraId="7FD82476" w14:textId="77777777" w:rsidR="002B01FA" w:rsidRPr="002B01FA" w:rsidRDefault="002B01FA" w:rsidP="002B01FA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 ((self or oneself or myself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themsel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 or himself or herself) adj2 (kill* or harm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injur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 or hurt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mutilat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>*)</w:t>
      </w:r>
      <w:proofErr w:type="gramStart"/>
      <w:r w:rsidRPr="002B01FA"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 w:rsidRPr="002B01FA">
        <w:rPr>
          <w:rFonts w:ascii="Times New Roman" w:eastAsia="Times New Roman" w:hAnsi="Times New Roman" w:cs="Times New Roman"/>
          <w:sz w:val="24"/>
          <w:szCs w:val="24"/>
        </w:rPr>
        <w:t>,ab,id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>. </w:t>
      </w:r>
    </w:p>
    <w:p w14:paraId="21FBC70B" w14:textId="77777777" w:rsidR="002B01FA" w:rsidRPr="002B01FA" w:rsidRDefault="002B01FA" w:rsidP="002B01FA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(Preference* OR experience* OR opinion* OR survey* OR counsel* Or treatment* OR risk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reduc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increas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decreas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 OR prevent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interven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behavio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motivat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>* OR recommendation* OR resource* OR practices OR attitude* OR safety OR perspective*</w:t>
      </w:r>
      <w:proofErr w:type="gramStart"/>
      <w:r w:rsidRPr="002B01FA"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 w:rsidRPr="002B01FA">
        <w:rPr>
          <w:rFonts w:ascii="Times New Roman" w:eastAsia="Times New Roman" w:hAnsi="Times New Roman" w:cs="Times New Roman"/>
          <w:sz w:val="24"/>
          <w:szCs w:val="24"/>
        </w:rPr>
        <w:t>,ab,id</w:t>
      </w:r>
      <w:proofErr w:type="spellEnd"/>
    </w:p>
    <w:p w14:paraId="530FB45B" w14:textId="77777777" w:rsidR="002B01FA" w:rsidRPr="002B01FA" w:rsidRDefault="002B01FA" w:rsidP="002B01FA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Attitudes/ OR Exp Treatment/ OR Exp Risk Factors/ OR Exp Motivation/</w:t>
      </w:r>
    </w:p>
    <w:p w14:paraId="1C86EC37" w14:textId="77777777" w:rsidR="002B01FA" w:rsidRPr="002B01FA" w:rsidRDefault="002B01FA" w:rsidP="002B01FA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(((1 OR 2) AND (3 OR 4)) OR 5) and (6 OR 7 OR 8) AND (9 OR 10)</w:t>
      </w:r>
    </w:p>
    <w:p w14:paraId="7F20B5B2" w14:textId="77777777" w:rsidR="002B01FA" w:rsidRPr="002B01FA" w:rsidRDefault="002B01FA" w:rsidP="002B01FA">
      <w:pPr>
        <w:spacing w:before="320" w:after="8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i/>
          <w:iCs/>
          <w:sz w:val="24"/>
          <w:szCs w:val="24"/>
        </w:rPr>
        <w:t>Ovid MEDLINE ALL</w:t>
      </w:r>
    </w:p>
    <w:p w14:paraId="24E764F4" w14:textId="77777777" w:rsidR="002B01FA" w:rsidRPr="002B01FA" w:rsidRDefault="002B01FA" w:rsidP="002B01FA">
      <w:pPr>
        <w:numPr>
          <w:ilvl w:val="0"/>
          <w:numId w:val="2"/>
        </w:numPr>
        <w:spacing w:before="240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(women* or woman* or female*).</w:t>
      </w:r>
      <w:proofErr w:type="spellStart"/>
      <w:proofErr w:type="gramStart"/>
      <w:r w:rsidRPr="002B01FA">
        <w:rPr>
          <w:rFonts w:ascii="Times New Roman" w:eastAsia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2B01FA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5C189EB5" w14:textId="77777777" w:rsidR="002B01FA" w:rsidRPr="002B01FA" w:rsidRDefault="002B01FA" w:rsidP="002B01FA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exp Women/ or (female/ AND exp humans/)</w:t>
      </w:r>
    </w:p>
    <w:p w14:paraId="378D7D31" w14:textId="77777777" w:rsidR="002B01FA" w:rsidRPr="002B01FA" w:rsidRDefault="002B01FA" w:rsidP="002B01FA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 ((military* or army or "marine corps" or navy or naval OR "air force" or "space force" or "coast guard" OR “department of defense” OR “homeland security”) and (personnel or servicemember* OR airmen OR airwomen or serve* or officer* OR veteran* or soldier* OR troop* OR ranger* OR infantry* OR combat* OR guard*)).</w:t>
      </w:r>
      <w:proofErr w:type="spellStart"/>
      <w:proofErr w:type="gramStart"/>
      <w:r w:rsidRPr="002B01FA">
        <w:rPr>
          <w:rFonts w:ascii="Times New Roman" w:eastAsia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2B01FA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4A0888CE" w14:textId="77777777" w:rsidR="002B01FA" w:rsidRPr="002B01FA" w:rsidRDefault="002B01FA" w:rsidP="002B01FA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Military Personnel/ OR Veterans/ OR military deployment/ OR Military Family/</w:t>
      </w:r>
    </w:p>
    <w:p w14:paraId="44753608" w14:textId="77777777" w:rsidR="002B01FA" w:rsidRPr="002B01FA" w:rsidRDefault="002B01FA" w:rsidP="002B01FA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(“Women veterans” OR “woman veteran”).</w:t>
      </w:r>
      <w:proofErr w:type="spellStart"/>
      <w:proofErr w:type="gramStart"/>
      <w:r w:rsidRPr="002B01FA">
        <w:rPr>
          <w:rFonts w:ascii="Times New Roman" w:eastAsia="Times New Roman" w:hAnsi="Times New Roman" w:cs="Times New Roman"/>
          <w:sz w:val="24"/>
          <w:szCs w:val="24"/>
        </w:rPr>
        <w:t>tw,kw</w:t>
      </w:r>
      <w:proofErr w:type="spellEnd"/>
      <w:proofErr w:type="gramEnd"/>
    </w:p>
    <w:p w14:paraId="5FA699A9" w14:textId="77777777" w:rsidR="002B01FA" w:rsidRPr="002B01FA" w:rsidRDefault="002B01FA" w:rsidP="002B01FA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 ("lethal means"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suicid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>* or "murder-suicide" or "homicide-suicide" or "bridge barrier*" or gun or guns or firearm* or "safe storage" or "storage practices" or "self-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injur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" or "self-harm*"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automutilat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>* or "self-destructive" OR “secure storage” OR crisis OR crises OR pills OR poison* OR ligature* OR “means safety” OR “means counsel*” OR “means restriction*” OR “safety counsel*</w:t>
      </w:r>
      <w:proofErr w:type="gramStart"/>
      <w:r w:rsidRPr="002B01FA">
        <w:rPr>
          <w:rFonts w:ascii="Times New Roman" w:eastAsia="Times New Roman" w:hAnsi="Times New Roman" w:cs="Times New Roman"/>
          <w:sz w:val="24"/>
          <w:szCs w:val="24"/>
        </w:rPr>
        <w:t>” )</w:t>
      </w:r>
      <w:proofErr w:type="gramEnd"/>
      <w:r w:rsidRPr="002B01FA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tw,kw</w:t>
      </w:r>
      <w:proofErr w:type="spellEnd"/>
    </w:p>
    <w:p w14:paraId="1561D08C" w14:textId="77777777" w:rsidR="002B01FA" w:rsidRPr="002B01FA" w:rsidRDefault="002B01FA" w:rsidP="002B01FA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lastRenderedPageBreak/>
        <w:t>exp Self-Injurious Behavior/ OR Firearms/ OR exp Gun Violence/ OR exp Substance-Related Disorders/ OR Prescription Drugs/</w:t>
      </w:r>
      <w:r w:rsidRPr="002B01FA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48A50C4" w14:textId="77777777" w:rsidR="002B01FA" w:rsidRPr="002B01FA" w:rsidRDefault="002B01FA" w:rsidP="002B01FA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((self or oneself or myself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themsel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 or himself or herself) adj2 (kill* or harm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injur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 or hurt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mutilat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>*)).</w:t>
      </w:r>
      <w:proofErr w:type="spellStart"/>
      <w:proofErr w:type="gramStart"/>
      <w:r w:rsidRPr="002B01FA">
        <w:rPr>
          <w:rFonts w:ascii="Times New Roman" w:eastAsia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2B01FA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29495B1A" w14:textId="77777777" w:rsidR="002B01FA" w:rsidRPr="002B01FA" w:rsidRDefault="002B01FA" w:rsidP="002B01FA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(Preference* OR experience* OR opinion* OR survey* OR counsel* Or treatment* OR therapy OR risk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reduc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increas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decreas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 OR prevent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interven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behavio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2B01FA">
        <w:rPr>
          <w:rFonts w:ascii="Times New Roman" w:eastAsia="Times New Roman" w:hAnsi="Times New Roman" w:cs="Times New Roman"/>
          <w:sz w:val="24"/>
          <w:szCs w:val="24"/>
        </w:rPr>
        <w:t>motivat</w:t>
      </w:r>
      <w:proofErr w:type="spellEnd"/>
      <w:r w:rsidRPr="002B01FA">
        <w:rPr>
          <w:rFonts w:ascii="Times New Roman" w:eastAsia="Times New Roman" w:hAnsi="Times New Roman" w:cs="Times New Roman"/>
          <w:sz w:val="24"/>
          <w:szCs w:val="24"/>
        </w:rPr>
        <w:t>* OR recommendation* OR resource* OR practices OR attitude* OR safety OR perspective*).</w:t>
      </w:r>
      <w:proofErr w:type="spellStart"/>
      <w:proofErr w:type="gramStart"/>
      <w:r w:rsidRPr="002B01FA">
        <w:rPr>
          <w:rFonts w:ascii="Times New Roman" w:eastAsia="Times New Roman" w:hAnsi="Times New Roman" w:cs="Times New Roman"/>
          <w:sz w:val="24"/>
          <w:szCs w:val="24"/>
        </w:rPr>
        <w:t>tw,kw</w:t>
      </w:r>
      <w:proofErr w:type="spellEnd"/>
      <w:proofErr w:type="gramEnd"/>
    </w:p>
    <w:p w14:paraId="7E38BD7F" w14:textId="77777777" w:rsidR="002B01FA" w:rsidRPr="002B01FA" w:rsidRDefault="002B01FA" w:rsidP="002B01FA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exp Attitude/ OR exp Psychotherapy/ OR exp Psychiatry/ OR exp Risk Factors/ OR exp behavior/ or exp emotions/ or exp motivation/ </w:t>
      </w:r>
    </w:p>
    <w:p w14:paraId="61CAB529" w14:textId="77777777" w:rsidR="002B01FA" w:rsidRPr="002B01FA" w:rsidRDefault="002B01FA" w:rsidP="002B01FA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(((1 OR 2) AND (3 OR 4)) OR 5) and (6 OR 7 OR 8) AND (9 OR 10)</w:t>
      </w:r>
    </w:p>
    <w:p w14:paraId="3894C1D5" w14:textId="77777777" w:rsidR="002B01FA" w:rsidRPr="002B01FA" w:rsidRDefault="002B01FA" w:rsidP="002B01FA">
      <w:pPr>
        <w:numPr>
          <w:ilvl w:val="0"/>
          <w:numId w:val="2"/>
        </w:numPr>
        <w:spacing w:before="240" w:after="24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B01FA">
        <w:rPr>
          <w:rFonts w:ascii="Times New Roman" w:eastAsia="Times New Roman" w:hAnsi="Times New Roman" w:cs="Times New Roman"/>
          <w:sz w:val="24"/>
          <w:szCs w:val="24"/>
        </w:rPr>
        <w:t>remove duplicates from 11</w:t>
      </w:r>
    </w:p>
    <w:p w14:paraId="05D3C6F2" w14:textId="77777777" w:rsidR="00081759" w:rsidRPr="002B01FA" w:rsidRDefault="00081759">
      <w:pPr>
        <w:rPr>
          <w:rFonts w:ascii="Times New Roman" w:hAnsi="Times New Roman" w:cs="Times New Roman"/>
          <w:sz w:val="24"/>
          <w:szCs w:val="24"/>
        </w:rPr>
      </w:pPr>
    </w:p>
    <w:sectPr w:rsidR="00081759" w:rsidRPr="002B0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7303A"/>
    <w:multiLevelType w:val="multilevel"/>
    <w:tmpl w:val="D0B688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33D49C1"/>
    <w:multiLevelType w:val="multilevel"/>
    <w:tmpl w:val="733A0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37851939">
    <w:abstractNumId w:val="1"/>
  </w:num>
  <w:num w:numId="2" w16cid:durableId="1529567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1FA"/>
    <w:rsid w:val="00081759"/>
    <w:rsid w:val="002B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85632"/>
  <w15:chartTrackingRefBased/>
  <w15:docId w15:val="{C135BF02-2A38-422A-BA01-02FC1C70E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B01F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B01F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B0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2B0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4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B75474E4C0894290069E2B36C22589" ma:contentTypeVersion="17" ma:contentTypeDescription="Create a new document." ma:contentTypeScope="" ma:versionID="4ff58678ab538a681969afc1e65eb404">
  <xsd:schema xmlns:xsd="http://www.w3.org/2001/XMLSchema" xmlns:xs="http://www.w3.org/2001/XMLSchema" xmlns:p="http://schemas.microsoft.com/office/2006/metadata/properties" xmlns:ns2="39e8b4f4-ed1f-482a-8e9b-a6e0fe2690e8" xmlns:ns3="2b29edcb-d65d-442e-8fe2-ff948e6e4779" targetNamespace="http://schemas.microsoft.com/office/2006/metadata/properties" ma:root="true" ma:fieldsID="d7a5ee1200a23dcae9d0ed647538bdd1" ns2:_="" ns3:_="">
    <xsd:import namespace="39e8b4f4-ed1f-482a-8e9b-a6e0fe2690e8"/>
    <xsd:import namespace="2b29edcb-d65d-442e-8fe2-ff948e6e47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e8b4f4-ed1f-482a-8e9b-a6e0fe2690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d44e9de-fddb-48af-ab90-d3654755a3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29edcb-d65d-442e-8fe2-ff948e6e477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548258e-992f-4e3b-aa3f-d84f023d365e}" ma:internalName="TaxCatchAll" ma:showField="CatchAllData" ma:web="2b29edcb-d65d-442e-8fe2-ff948e6e477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9e8b4f4-ed1f-482a-8e9b-a6e0fe2690e8">
      <Terms xmlns="http://schemas.microsoft.com/office/infopath/2007/PartnerControls"/>
    </lcf76f155ced4ddcb4097134ff3c332f>
    <TaxCatchAll xmlns="2b29edcb-d65d-442e-8fe2-ff948e6e4779" xsi:nil="true"/>
  </documentManagement>
</p:properties>
</file>

<file path=customXml/itemProps1.xml><?xml version="1.0" encoding="utf-8"?>
<ds:datastoreItem xmlns:ds="http://schemas.openxmlformats.org/officeDocument/2006/customXml" ds:itemID="{22DB5A67-B313-416C-990F-16816E890302}"/>
</file>

<file path=customXml/itemProps2.xml><?xml version="1.0" encoding="utf-8"?>
<ds:datastoreItem xmlns:ds="http://schemas.openxmlformats.org/officeDocument/2006/customXml" ds:itemID="{83822F35-E225-4E9C-9636-78932F4CEF1B}"/>
</file>

<file path=customXml/itemProps3.xml><?xml version="1.0" encoding="utf-8"?>
<ds:datastoreItem xmlns:ds="http://schemas.openxmlformats.org/officeDocument/2006/customXml" ds:itemID="{29A9FFAE-C204-45D0-A6C0-AB1EA247EB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6</Words>
  <Characters>2888</Characters>
  <Application>Microsoft Office Word</Application>
  <DocSecurity>0</DocSecurity>
  <Lines>24</Lines>
  <Paragraphs>6</Paragraphs>
  <ScaleCrop>false</ScaleCrop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Litschi</dc:creator>
  <cp:keywords/>
  <dc:description/>
  <cp:lastModifiedBy>Melissa Litschi</cp:lastModifiedBy>
  <cp:revision>1</cp:revision>
  <dcterms:created xsi:type="dcterms:W3CDTF">2025-07-30T19:36:00Z</dcterms:created>
  <dcterms:modified xsi:type="dcterms:W3CDTF">2025-07-30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B75474E4C0894290069E2B36C22589</vt:lpwstr>
  </property>
</Properties>
</file>